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Arial"/>
          <w:i/>
          <w:i/>
          <w:iCs/>
          <w:sz w:val="20"/>
          <w:szCs w:val="20"/>
        </w:rPr>
      </w:pPr>
      <w:r>
        <w:rPr>
          <w:rFonts w:cs="AktivGrotesk-Regular;Arial" w:ascii="Aktiv Grotesk;Arial" w:hAnsi="Aktiv Grotesk;Arial"/>
          <w:sz w:val="20"/>
          <w:szCs w:val="20"/>
        </w:rPr>
        <w:t>Carol Kilkenny</w:t>
      </w:r>
      <w:r>
        <w:rPr>
          <w:rFonts w:cs="AktivGrotesk-Regular;Arial" w:ascii="Aktiv Grotesk;Arial" w:hAnsi="Aktiv Grotesk;Arial"/>
          <w:sz w:val="20"/>
          <w:szCs w:val="20"/>
          <w:vertAlign w:val="superscript"/>
        </w:rPr>
        <w:t>1</w:t>
      </w:r>
      <w:r>
        <w:rPr>
          <w:rFonts w:cs="AktivGrotesk-Regular;Arial" w:ascii="Aktiv Grotesk;Arial" w:hAnsi="Aktiv Grotesk;Arial"/>
          <w:sz w:val="20"/>
          <w:szCs w:val="20"/>
        </w:rPr>
        <w:t>, William J Browne</w:t>
      </w:r>
      <w:r>
        <w:rPr>
          <w:rFonts w:cs="AktivGrotesk-Regular;Arial" w:ascii="Aktiv Grotesk;Arial" w:hAnsi="Aktiv Grotesk;Arial"/>
          <w:sz w:val="20"/>
          <w:szCs w:val="20"/>
          <w:vertAlign w:val="superscript"/>
        </w:rPr>
        <w:t>2</w:t>
      </w:r>
      <w:r>
        <w:rPr>
          <w:rFonts w:cs="AktivGrotesk-Regular;Arial" w:ascii="Aktiv Grotesk;Arial" w:hAnsi="Aktiv Grotesk;Arial"/>
          <w:sz w:val="20"/>
          <w:szCs w:val="20"/>
        </w:rPr>
        <w:t>, Innes C Cuthill</w:t>
      </w:r>
      <w:r>
        <w:rPr>
          <w:rFonts w:cs="AktivGrotesk-Regular;Arial" w:ascii="Aktiv Grotesk;Arial" w:hAnsi="Aktiv Grotesk;Arial"/>
          <w:sz w:val="20"/>
          <w:szCs w:val="20"/>
          <w:vertAlign w:val="superscript"/>
        </w:rPr>
        <w:t>3</w:t>
      </w:r>
      <w:r>
        <w:rPr>
          <w:rFonts w:cs="AktivGrotesk-Regular;Arial" w:ascii="Aktiv Grotesk;Arial" w:hAnsi="Aktiv Grotesk;Arial"/>
          <w:sz w:val="20"/>
          <w:szCs w:val="20"/>
        </w:rPr>
        <w:t>, Michael Emerson</w:t>
      </w:r>
      <w:r>
        <w:rPr>
          <w:rFonts w:cs="AktivGrotesk-Regular;Arial" w:ascii="Aktiv Grotesk;Arial" w:hAnsi="Aktiv Grotesk;Arial"/>
          <w:sz w:val="20"/>
          <w:szCs w:val="20"/>
          <w:vertAlign w:val="superscript"/>
        </w:rPr>
        <w:t>4</w:t>
      </w:r>
      <w:r>
        <w:rPr>
          <w:rFonts w:cs="AktivGrotesk-Regular;Arial" w:ascii="Aktiv Grotesk;Arial" w:hAnsi="Aktiv Grotesk;Arial"/>
          <w:sz w:val="20"/>
          <w:szCs w:val="20"/>
        </w:rPr>
        <w:t xml:space="preserve"> and Douglas G Altman</w:t>
      </w:r>
      <w:r>
        <w:rPr>
          <w:rFonts w:cs="AktivGrotesk-Regular;Arial" w:ascii="Aktiv Grotesk;Arial" w:hAnsi="Aktiv Grotesk;Arial"/>
          <w:sz w:val="20"/>
          <w:szCs w:val="20"/>
          <w:vertAlign w:val="superscript"/>
        </w:rPr>
        <w:t>5</w:t>
      </w:r>
    </w:p>
    <w:p>
      <w:pPr>
        <w:pStyle w:val="Normal"/>
        <w:autoSpaceDE w:val="false"/>
        <w:spacing w:lineRule="auto" w:line="240" w:before="60" w:after="60"/>
        <w:rPr/>
      </w:pPr>
      <w:r>
        <w:rPr>
          <w:rFonts w:cs="AktivGrotesk-Italic;Arial" w:ascii="Aktiv Grotesk;Arial" w:hAnsi="Aktiv Grotesk;Arial"/>
          <w:i/>
          <w:iCs/>
          <w:sz w:val="16"/>
          <w:szCs w:val="16"/>
          <w:vertAlign w:val="superscript"/>
        </w:rPr>
        <w:t>1</w:t>
      </w:r>
      <w:r>
        <w:rPr>
          <w:rFonts w:cs="AktivGrotesk-Italic;Arial" w:ascii="Aktiv Grotesk;Arial" w:hAnsi="Aktiv Grotesk;Arial"/>
          <w:i/>
          <w:iCs/>
          <w:sz w:val="16"/>
          <w:szCs w:val="16"/>
        </w:rPr>
        <w:t xml:space="preserve">The National Centre for the Replacement, Refinement and Reduction of Animals in Research, London, UK, </w:t>
      </w:r>
      <w:r>
        <w:rPr>
          <w:rFonts w:cs="AktivGrotesk-Italic;Arial" w:ascii="Aktiv Grotesk;Arial" w:hAnsi="Aktiv Grotesk;Arial"/>
          <w:i/>
          <w:iCs/>
          <w:sz w:val="16"/>
          <w:szCs w:val="16"/>
          <w:vertAlign w:val="superscript"/>
        </w:rPr>
        <w:t>2</w:t>
      </w:r>
      <w:r>
        <w:rPr>
          <w:rFonts w:cs="AktivGrotesk-Italic;Arial" w:ascii="Aktiv Grotesk;Arial" w:hAnsi="Aktiv Grotesk;Arial"/>
          <w:i/>
          <w:iCs/>
          <w:sz w:val="16"/>
          <w:szCs w:val="16"/>
        </w:rPr>
        <w:t xml:space="preserve">School of Veterinary Science, University of Bristol, Bristol, UK, </w:t>
      </w:r>
      <w:r>
        <w:rPr>
          <w:rFonts w:cs="AktivGrotesk-Italic;Arial" w:ascii="Aktiv Grotesk;Arial" w:hAnsi="Aktiv Grotesk;Arial"/>
          <w:i/>
          <w:iCs/>
          <w:sz w:val="16"/>
          <w:szCs w:val="16"/>
          <w:vertAlign w:val="superscript"/>
        </w:rPr>
        <w:t>3</w:t>
      </w:r>
      <w:r>
        <w:rPr>
          <w:rFonts w:cs="AktivGrotesk-Italic;Arial" w:ascii="Aktiv Grotesk;Arial" w:hAnsi="Aktiv Grotesk;Arial"/>
          <w:i/>
          <w:iCs/>
          <w:sz w:val="16"/>
          <w:szCs w:val="16"/>
        </w:rPr>
        <w:t xml:space="preserve">School of Biological Sciences, University of Bristol, Bristol, UK, </w:t>
      </w:r>
      <w:r>
        <w:rPr>
          <w:rFonts w:cs="AktivGrotesk-Italic;Arial" w:ascii="Aktiv Grotesk;Arial" w:hAnsi="Aktiv Grotesk;Arial"/>
          <w:i/>
          <w:iCs/>
          <w:sz w:val="16"/>
          <w:szCs w:val="16"/>
          <w:vertAlign w:val="superscript"/>
        </w:rPr>
        <w:t>4</w:t>
      </w:r>
      <w:r>
        <w:rPr>
          <w:rFonts w:cs="AktivGrotesk-Italic;Arial" w:ascii="Aktiv Grotesk;Arial" w:hAnsi="Aktiv Grotesk;Arial"/>
          <w:i/>
          <w:iCs/>
          <w:sz w:val="16"/>
          <w:szCs w:val="16"/>
        </w:rPr>
        <w:t xml:space="preserve">National Heart and Lung Institute, Imperial College London, UK, </w:t>
      </w:r>
      <w:r>
        <w:rPr>
          <w:rFonts w:cs="AktivGrotesk-Italic;Arial" w:ascii="Aktiv Grotesk;Arial" w:hAnsi="Aktiv Grotesk;Arial"/>
          <w:i/>
          <w:iCs/>
          <w:sz w:val="16"/>
          <w:szCs w:val="16"/>
          <w:vertAlign w:val="superscript"/>
        </w:rPr>
        <w:t>5</w:t>
      </w:r>
      <w:r>
        <w:rPr>
          <w:rFonts w:cs="AktivGrotesk-Italic;Arial"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Arial"/>
          <w:i/>
          <w:i/>
          <w:iCs/>
          <w:sz w:val="16"/>
          <w:szCs w:val="16"/>
        </w:rPr>
      </w:pPr>
      <w:r>
        <w:rPr>
          <w:rFonts w:cs="AktivGrotesk-Italic;Arial"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Titl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bstrac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Style17"/>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 Paragraph 3</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 Paragraph</w:t>
            </w:r>
            <w:r>
              <w:rPr>
                <w:rFonts w:cs="Aktiv Grotesk;Arial" w:ascii="Aktiv Grotesk;Arial" w:hAnsi="Aktiv Grotesk;Arial"/>
                <w:sz w:val="18"/>
                <w:szCs w:val="18"/>
                <w:lang w:val="en-US" w:eastAsia="en-US"/>
              </w:rPr>
              <w:t xml:space="preserve"> 2 (Anima</w:t>
            </w:r>
            <w:r>
              <w:rPr>
                <w:rFonts w:cs="Aktiv Grotesk;Arial" w:ascii="Aktiv Grotesk;Arial" w:hAnsi="Aktiv Grotesk;Arial"/>
                <w:sz w:val="18"/>
                <w:szCs w:val="18"/>
                <w:lang w:val="en-US" w:eastAsia="en-US"/>
              </w:rPr>
              <w:t>l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s Methods/ Paregraph 8-10 (Sorafenib treatment and adoptive cell transfer,*Figre 5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s Methods/ Paregraph 8 (Tumor treatments and adoptive cell transfer)</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 Paragraph 2 (Animal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Arial" w:ascii="AktivGrotesk-Regular;Arial" w:hAnsi="AktivGrotesk-Regular;Arial"/>
          <w:sz w:val="16"/>
          <w:szCs w:val="16"/>
        </w:rPr>
        <w:br/>
        <w:t xml:space="preserve">The ARRIVE guidelines. Originally published in </w:t>
      </w:r>
      <w:r>
        <w:rPr>
          <w:rFonts w:cs="AktivGrotesk-Italic;Arial" w:ascii="AktivGrotesk-Italic;Arial" w:hAnsi="AktivGrotesk-Italic;Arial"/>
          <w:i/>
          <w:iCs/>
          <w:sz w:val="16"/>
          <w:szCs w:val="16"/>
        </w:rPr>
        <w:t>PLoS Biology</w:t>
      </w:r>
      <w:r>
        <w:rPr>
          <w:rFonts w:cs="AktivGrotesk-Regular;Arial" w:ascii="AktivGrotesk-Regular;Arial" w:hAnsi="AktivGrotesk-Regular;Arial"/>
          <w:sz w:val="16"/>
          <w:szCs w:val="16"/>
        </w:rPr>
        <w:t>, June 2010</w:t>
      </w:r>
      <w:r>
        <w:rPr>
          <w:rFonts w:cs="AktivGrotesk-Regular;Arial" w:ascii="AktivGrotesk-Regular;Arial" w:hAnsi="AktivGrotesk-Regular;Arial"/>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 Paragraph 2 (Animal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s Methods/ Paragraphs 7, 8 and 9 (Flow cytometry, Tumor treatments and adoptive cell transfer, and BLI imaging)</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s Methods/ Paragraphs 7, 8 and 9 (Flow cytometry, Tumor treatments and adoptive cell transfer, and BLI imaging)</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Tumor sizes and intensities of BLI signals from tumor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s Methods/ Paragraph 10 (Statitic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o significant body weight loss in each group</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Style17"/>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Flow cytometry 3/3; Tumor sizes assessment 5/5 in both vehicle control and sorafenib-treated group, 4/5 in T cell receiving groups (exclude one mouse because no tumor was found)</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a</w:t>
            </w:r>
            <w:r>
              <w:rPr>
                <w:rFonts w:cs="Aktiv Grotesk;Arial" w:ascii="Aktiv Grotesk;Arial" w:hAnsi="Aktiv Grotesk;Arial"/>
                <w:sz w:val="18"/>
                <w:szCs w:val="18"/>
                <w:lang w:val="en-US" w:eastAsia="en-US"/>
              </w:rPr>
              <w:t>n</w:t>
            </w:r>
            <w:r>
              <w:rPr>
                <w:rFonts w:cs="Aktiv Grotesk;Arial" w:ascii="Aktiv Grotesk;Arial" w:hAnsi="Aktiv Grotesk;Arial"/>
                <w:sz w:val="18"/>
                <w:szCs w:val="18"/>
                <w:lang w:val="en-US" w:eastAsia="en-US"/>
              </w:rPr>
              <w:t xml:space="preserve"> ±standard error</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o adverse event was found in the study</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Our results showed  that combination of ACT and sorafenib has better tumor control compared with monotherapy, furthermore, low-dose sorafenib modifies tumor microenvironment which highly affects tumor progression. However, the model used in the study could not represent all types of cancer, and other model should be used to test the hypothesis in future.</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 xml:space="preserve">Both ACT and sorafenib are used in current cancer treatment, thus, the combination of these two therapies would be easier to applied to human  compared with new therapeuticstrategies. Besides, the imaging platform could be used in human when swapping reporter genes to HSV-1 tk or transferrin genes for nuclear medicine imagind and MRI, respectively. </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The National Science Council, Taiwan NSC 100-2321-B-010-013, NSC 101-2321-B-010-006 and NSC 102-2321-B-010-00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Arial" w:hAnsi="AktivGrotesk-Regular;Arial" w:cs="AktivGrotesk-Regular;Arial"/>
          <w:sz w:val="16"/>
          <w:szCs w:val="14"/>
        </w:rPr>
      </w:pPr>
      <w:r>
        <w:rPr>
          <w:rFonts w:cs="AktivGrotesk-Regular;Arial" w:ascii="AktivGrotesk-Regular;Arial" w:hAnsi="AktivGrotesk-Regular;Arial"/>
          <w:sz w:val="16"/>
          <w:szCs w:val="14"/>
        </w:rPr>
        <w:t>References:</w:t>
      </w:r>
    </w:p>
    <w:p>
      <w:pPr>
        <w:pStyle w:val="Normal"/>
        <w:autoSpaceDE w:val="false"/>
        <w:spacing w:lineRule="auto" w:line="240" w:before="0" w:after="0"/>
        <w:ind w:left="227" w:hanging="227"/>
        <w:rPr>
          <w:rFonts w:ascii="AktivGrotesk-Regular;Arial" w:hAnsi="AktivGrotesk-Regular;Arial" w:cs="AktivGrotesk-Regular;Arial"/>
          <w:sz w:val="16"/>
          <w:szCs w:val="14"/>
        </w:rPr>
      </w:pPr>
      <w:r>
        <w:rPr>
          <w:rFonts w:cs="AktivGrotesk-Regular;Arial" w:ascii="AktivGrotesk-Regular;Arial" w:hAnsi="AktivGrotesk-Regular;Arial"/>
          <w:sz w:val="16"/>
          <w:szCs w:val="14"/>
        </w:rPr>
        <w:t xml:space="preserve">1. Kilkenny C, Browne WJ, Cuthill IC, Emerson M, Altman DG (2010) Improving Bioscience Research Reporting: The ARRIVE Guidelines for Reporting Animal Research. </w:t>
      </w:r>
      <w:r>
        <w:rPr>
          <w:rFonts w:cs="AktivGrotesk-Italic;Arial" w:ascii="AktivGrotesk-Italic;Arial" w:hAnsi="AktivGrotesk-Italic;Arial"/>
          <w:i/>
          <w:iCs/>
          <w:sz w:val="16"/>
          <w:szCs w:val="14"/>
        </w:rPr>
        <w:t xml:space="preserve">PLoS Biol </w:t>
      </w:r>
      <w:r>
        <w:rPr>
          <w:rFonts w:cs="AktivGrotesk-Regular;Arial" w:ascii="AktivGrotesk-Regular;Arial" w:hAnsi="AktivGrotesk-Regular;Arial"/>
          <w:sz w:val="16"/>
          <w:szCs w:val="14"/>
        </w:rPr>
        <w:t>8(6): e1000412. doi:10.1371/journal.pbio.1000412</w:t>
      </w:r>
    </w:p>
    <w:p>
      <w:pPr>
        <w:pStyle w:val="Normal"/>
        <w:autoSpaceDE w:val="false"/>
        <w:spacing w:lineRule="auto" w:line="240" w:before="0" w:after="0"/>
        <w:ind w:left="227" w:hanging="227"/>
        <w:rPr/>
      </w:pPr>
      <w:r>
        <w:rPr>
          <w:rFonts w:cs="AktivGrotesk-Regular;Arial" w:ascii="AktivGrotesk-Regular;Arial" w:hAnsi="AktivGrotesk-Regular;Arial"/>
          <w:sz w:val="16"/>
          <w:szCs w:val="14"/>
        </w:rPr>
        <w:t xml:space="preserve">2. Schulz KF, Altman DG, Moher D, the CONSORT Group (2010) CONSORT 2010 Statement: updated guidelines for reporting parallel group randomised trials. </w:t>
      </w:r>
      <w:r>
        <w:rPr>
          <w:rFonts w:cs="AktivGrotesk-Italic;Arial" w:ascii="AktivGrotesk-Italic;Arial" w:hAnsi="AktivGrotesk-Italic;Arial"/>
          <w:i/>
          <w:iCs/>
          <w:sz w:val="16"/>
          <w:szCs w:val="14"/>
        </w:rPr>
        <w:t xml:space="preserve">BMJ </w:t>
      </w:r>
      <w:r>
        <w:rPr>
          <w:rFonts w:cs="AktivGrotesk-Regular;Arial" w:ascii="AktivGrotesk-Regular;Arial" w:hAnsi="AktivGrotesk-Regular;Arial"/>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altName w:val="Arial"/>
    <w:charset w:val="00"/>
    <w:family w:val="swiss"/>
    <w:pitch w:val="default"/>
  </w:font>
  <w:font w:name="AktivGrotesk-Italic">
    <w:altName w:val="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新細明體;PMingLiU"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4">
    <w:name w:val="預設段落字型"/>
    <w:qFormat/>
    <w:rPr/>
  </w:style>
  <w:style w:type="character" w:styleId="Style15">
    <w:name w:val="註解方塊文字 字元"/>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註解方塊文字"/>
    <w:basedOn w:val="Normal"/>
    <w:qFormat/>
    <w:pPr>
      <w:spacing w:lineRule="auto" w:line="240" w:before="0" w:after="0"/>
    </w:pPr>
    <w:rPr>
      <w:rFonts w:ascii="Tahoma" w:hAnsi="Tahoma" w:cs="Tahoma"/>
      <w:sz w:val="16"/>
      <w:szCs w:val="16"/>
    </w:rPr>
  </w:style>
  <w:style w:type="paragraph" w:styleId="Style17">
    <w:name w:val="清單段落"/>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4T05:09:00Z</dcterms:created>
  <dc:creator>Emma Stokes</dc:creator>
  <dc:description/>
  <cp:keywords/>
  <dc:language>en-US</dc:language>
  <cp:lastModifiedBy>vandal</cp:lastModifiedBy>
  <dcterms:modified xsi:type="dcterms:W3CDTF">2014-09-22T03:3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61_1">
    <vt:lpwstr>__grammarly61_1</vt:lpwstr>
  </property>
  <property fmtid="{D5CDD505-2E9C-101B-9397-08002B2CF9AE}" pid="3" name="__grammarly61__i">
    <vt:lpwstr>__grammarly61__i</vt:lpwstr>
  </property>
</Properties>
</file>